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CA6" w:rsidRDefault="00BE16DA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>
        <w:rPr>
          <w:rFonts w:ascii="Times New Roman" w:hAnsi="Times New Roman" w:cs="Times New Roman"/>
          <w:color w:val="FF0000"/>
          <w:sz w:val="20"/>
          <w:szCs w:val="20"/>
        </w:rPr>
        <w:t>able S3 Comorbidities of C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CI in AKI and non-AKI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643"/>
        <w:gridCol w:w="1354"/>
        <w:gridCol w:w="900"/>
        <w:gridCol w:w="723"/>
      </w:tblGrid>
      <w:tr w:rsidR="00FD5CA6">
        <w:trPr>
          <w:jc w:val="center"/>
        </w:trPr>
        <w:tc>
          <w:tcPr>
            <w:tcW w:w="1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7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otal (N=3961)</w:t>
            </w:r>
          </w:p>
        </w:tc>
        <w:tc>
          <w:tcPr>
            <w:tcW w:w="98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-AKI (N=1098)</w:t>
            </w:r>
          </w:p>
        </w:tc>
        <w:tc>
          <w:tcPr>
            <w:tcW w:w="81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KI (N=2863)</w:t>
            </w:r>
          </w:p>
        </w:tc>
        <w:tc>
          <w:tcPr>
            <w:tcW w:w="5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atistics</w:t>
            </w:r>
          </w:p>
        </w:tc>
        <w:tc>
          <w:tcPr>
            <w:tcW w:w="43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Myocardial infarct, n (%)</w:t>
            </w:r>
          </w:p>
        </w:tc>
        <w:tc>
          <w:tcPr>
            <w:tcW w:w="76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8.307</w:t>
            </w:r>
          </w:p>
        </w:tc>
        <w:tc>
          <w:tcPr>
            <w:tcW w:w="4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14 (53.3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5 (49.6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69 (54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47 (46.6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3 (50.3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94 (45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Congestive heart failure, n </w:t>
            </w: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32.8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12 (73.5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79 (80.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33 (71.0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49 (26.48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9 (19.9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0 (28.9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peripheral_vascular_disease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10.7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55 (87.2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89 (90.0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66 (86.1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6 (12.7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 (9.9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97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3.8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Cerebrovascular disease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10.7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55 (89.7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14 (92.3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41 (88.7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6 (10.2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4 (7.6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2 (11.2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ementia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0.09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56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35 (99.3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2 (99.4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43 (99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 (0.6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5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 (0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Chronic pulmonary disease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2.6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03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79 (80.2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0 (81.9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79 (79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2 (19.7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8 (18.0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4 (20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Rheumatic disease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2.56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09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33 (96.7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71 (97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62 (96.4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8 (3.2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 (2.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1 (3.5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Peptic ulcer disease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0.3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69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25 (99.0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86 (98.9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39 (99.1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 (0.9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 (1.0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 (0.8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Liver disease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0.0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28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18 (96.3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60 (96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58 (96.3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3 (3.6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 (3.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5 (3.6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iabetes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16.3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80 (60.0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16 (65.2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64 (58.1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81 (39.9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2 (34.7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99 (41.8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Malignant tumor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1.9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61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37 (96.8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71 (97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766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96.6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4 (3.1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 (2.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 (3.3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Paraplegia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0.9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25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37 (99.3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4 (99.6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43 (99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 (0.6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 (0.3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 (0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11.7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34 (84.1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0 (87.4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74 (82.9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27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5.8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8 (12.5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9 (17.0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Aids, n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72</w:t>
            </w: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No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55 (99.8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6 (99.8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59 (99.8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D5CA6">
        <w:trPr>
          <w:jc w:val="center"/>
        </w:trPr>
        <w:tc>
          <w:tcPr>
            <w:tcW w:w="14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ind w:left="454" w:right="102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 (0.15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0.18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BE16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 (0.1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CA6" w:rsidRDefault="00FD5C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FD5CA6" w:rsidRDefault="00BE16DA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 w:hint="eastAsia"/>
          <w:color w:val="FF0000"/>
          <w:sz w:val="20"/>
          <w:szCs w:val="20"/>
        </w:rPr>
        <w:t>A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KI: acute kidney injury; CCI: Charlson comorbidity index; χ²: Chi-square test; -: Fisher exact. </w:t>
      </w:r>
    </w:p>
    <w:p w:rsidR="00FD5CA6" w:rsidRDefault="00FD5CA6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bookmarkStart w:id="0" w:name="_GoBack"/>
      <w:bookmarkEnd w:id="0"/>
    </w:p>
    <w:sectPr w:rsidR="00FD5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16DA" w:rsidRDefault="00BE16DA" w:rsidP="006D25B9">
      <w:r>
        <w:separator/>
      </w:r>
    </w:p>
  </w:endnote>
  <w:endnote w:type="continuationSeparator" w:id="0">
    <w:p w:rsidR="00BE16DA" w:rsidRDefault="00BE16DA" w:rsidP="006D2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16DA" w:rsidRDefault="00BE16DA" w:rsidP="006D25B9">
      <w:r>
        <w:separator/>
      </w:r>
    </w:p>
  </w:footnote>
  <w:footnote w:type="continuationSeparator" w:id="0">
    <w:p w:rsidR="00BE16DA" w:rsidRDefault="00BE16DA" w:rsidP="006D2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mNDgxMmZkZmIwMjc3MjdjYTdhYmI2NDM0MTBhYzAifQ=="/>
  </w:docVars>
  <w:rsids>
    <w:rsidRoot w:val="00043C5F"/>
    <w:rsid w:val="00043C5F"/>
    <w:rsid w:val="00171476"/>
    <w:rsid w:val="002B683C"/>
    <w:rsid w:val="003B7F51"/>
    <w:rsid w:val="00451BFC"/>
    <w:rsid w:val="005A635F"/>
    <w:rsid w:val="00676313"/>
    <w:rsid w:val="006D25B9"/>
    <w:rsid w:val="006F2D6A"/>
    <w:rsid w:val="00930297"/>
    <w:rsid w:val="00984DF7"/>
    <w:rsid w:val="00991CF1"/>
    <w:rsid w:val="009D7EE8"/>
    <w:rsid w:val="00BE16DA"/>
    <w:rsid w:val="00D66203"/>
    <w:rsid w:val="00F16F4D"/>
    <w:rsid w:val="00FD5CA6"/>
    <w:rsid w:val="0FA8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8749F"/>
  <w15:docId w15:val="{D50C910E-B4D4-47DB-BB25-44EF56F8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2</cp:revision>
  <dcterms:created xsi:type="dcterms:W3CDTF">2023-12-25T07:06:00Z</dcterms:created>
  <dcterms:modified xsi:type="dcterms:W3CDTF">2024-04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905CCDECA04576BC98581BA0BA214C_12</vt:lpwstr>
  </property>
</Properties>
</file>